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F3B4D" w14:textId="522711E7" w:rsidR="00D37E30" w:rsidRPr="007D3BB7" w:rsidRDefault="003F74DA" w:rsidP="00D37E30">
      <w:pPr>
        <w:rPr>
          <w:b/>
          <w:bCs/>
        </w:rPr>
      </w:pPr>
      <w:r>
        <w:rPr>
          <w:b/>
          <w:bCs/>
        </w:rPr>
        <w:t>Supplementary Table</w:t>
      </w:r>
      <w:r w:rsidR="00D37E30" w:rsidRPr="4BBDE008">
        <w:rPr>
          <w:b/>
          <w:bCs/>
        </w:rPr>
        <w:t xml:space="preserve"> 3. Algorithm </w:t>
      </w:r>
      <w:bookmarkStart w:id="0" w:name="_GoBack"/>
      <w:bookmarkEnd w:id="0"/>
      <w:r w:rsidR="00D37E30" w:rsidRPr="4BBDE008">
        <w:rPr>
          <w:b/>
          <w:bCs/>
        </w:rPr>
        <w:t>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37E30" w14:paraId="4B6B0D4F" w14:textId="77777777" w:rsidTr="4F7EDC5C">
        <w:tc>
          <w:tcPr>
            <w:tcW w:w="9350" w:type="dxa"/>
          </w:tcPr>
          <w:p w14:paraId="6512BF7A" w14:textId="1F4C6654" w:rsidR="00D37E30" w:rsidRDefault="4F7EDC5C" w:rsidP="00914C40">
            <w:proofErr w:type="spellStart"/>
            <w:r w:rsidRPr="4F7EDC5C">
              <w:rPr>
                <w:color w:val="222222"/>
              </w:rPr>
              <w:t>setwd</w:t>
            </w:r>
            <w:proofErr w:type="spellEnd"/>
            <w:r w:rsidRPr="4F7EDC5C">
              <w:rPr>
                <w:color w:val="222222"/>
              </w:rPr>
              <w:t>("I:/</w:t>
            </w:r>
            <w:proofErr w:type="spellStart"/>
            <w:r w:rsidRPr="4F7EDC5C">
              <w:rPr>
                <w:color w:val="222222"/>
              </w:rPr>
              <w:t>IBDcenter</w:t>
            </w:r>
            <w:proofErr w:type="spellEnd"/>
            <w:r w:rsidRPr="4F7EDC5C">
              <w:rPr>
                <w:color w:val="222222"/>
              </w:rPr>
              <w:t>/`STUDIES/Chat-Bot")</w:t>
            </w:r>
            <w:r w:rsidR="00D37E30">
              <w:br/>
            </w:r>
            <w:r w:rsidRPr="4F7EDC5C">
              <w:rPr>
                <w:color w:val="222222"/>
              </w:rPr>
              <w:t>Chat = read.csv("</w:t>
            </w:r>
            <w:proofErr w:type="spellStart"/>
            <w:r w:rsidRPr="4F7EDC5C">
              <w:rPr>
                <w:color w:val="222222"/>
              </w:rPr>
              <w:t>Chat.csv",header</w:t>
            </w:r>
            <w:proofErr w:type="spellEnd"/>
            <w:r w:rsidRPr="4F7EDC5C">
              <w:rPr>
                <w:color w:val="222222"/>
              </w:rPr>
              <w:t xml:space="preserve">=TRUE, </w:t>
            </w:r>
            <w:proofErr w:type="spellStart"/>
            <w:r w:rsidRPr="4F7EDC5C">
              <w:rPr>
                <w:color w:val="222222"/>
              </w:rPr>
              <w:t>stringsAsFactors</w:t>
            </w:r>
            <w:proofErr w:type="spellEnd"/>
            <w:r w:rsidRPr="4F7EDC5C">
              <w:rPr>
                <w:color w:val="222222"/>
              </w:rPr>
              <w:t xml:space="preserve"> = FALSE)</w:t>
            </w:r>
            <w:r w:rsidR="00D37E30">
              <w:br/>
            </w:r>
            <w:r w:rsidRPr="4F7EDC5C">
              <w:rPr>
                <w:color w:val="222222"/>
              </w:rPr>
              <w:t>Messages = Chat[,c(5,6,7)]</w:t>
            </w:r>
            <w:r w:rsidR="00D37E30">
              <w:br/>
            </w:r>
            <w:r w:rsidRPr="4F7EDC5C">
              <w:rPr>
                <w:color w:val="222222"/>
              </w:rPr>
              <w:t>Messages[,2] = 0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MessagesHP</w:t>
            </w:r>
            <w:proofErr w:type="spellEnd"/>
            <w:r w:rsidRPr="4F7EDC5C">
              <w:rPr>
                <w:color w:val="222222"/>
              </w:rPr>
              <w:t xml:space="preserve"> = subset(Messages, 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>(levels(factor(Messages[,1]))[1], Messages[,1]))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 xml:space="preserve"> = subset(Messages, 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>(levels(factor(Messages[,1]))[2], Messages[,1])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#Categorization CODE################################################################################################################################</w:t>
            </w:r>
            <w:r w:rsidR="00D37E30">
              <w:br/>
            </w:r>
            <w:r w:rsidRPr="4F7EDC5C">
              <w:rPr>
                <w:color w:val="222222"/>
              </w:rPr>
              <w:t xml:space="preserve">one = c("I'm </w:t>
            </w:r>
            <w:proofErr w:type="spellStart"/>
            <w:r w:rsidRPr="4F7EDC5C">
              <w:rPr>
                <w:color w:val="222222"/>
              </w:rPr>
              <w:t>noticing","b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concerned","diagnose","I</w:t>
            </w:r>
            <w:proofErr w:type="spellEnd"/>
            <w:r w:rsidRPr="4F7EDC5C">
              <w:rPr>
                <w:color w:val="222222"/>
              </w:rPr>
              <w:t xml:space="preserve"> have </w:t>
            </w:r>
            <w:proofErr w:type="spellStart"/>
            <w:r w:rsidRPr="4F7EDC5C">
              <w:rPr>
                <w:color w:val="222222"/>
              </w:rPr>
              <w:t>been","breaking","ability","I</w:t>
            </w:r>
            <w:proofErr w:type="spellEnd"/>
            <w:r w:rsidRPr="4F7EDC5C">
              <w:rPr>
                <w:color w:val="222222"/>
              </w:rPr>
              <w:t xml:space="preserve"> have </w:t>
            </w:r>
            <w:proofErr w:type="spellStart"/>
            <w:r w:rsidRPr="4F7EDC5C">
              <w:rPr>
                <w:color w:val="222222"/>
              </w:rPr>
              <w:t>a","figur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out","pale","I</w:t>
            </w:r>
            <w:proofErr w:type="spellEnd"/>
            <w:r w:rsidRPr="4F7EDC5C">
              <w:rPr>
                <w:color w:val="222222"/>
              </w:rPr>
              <w:t xml:space="preserve"> haven't </w:t>
            </w:r>
            <w:proofErr w:type="spellStart"/>
            <w:r w:rsidRPr="4F7EDC5C">
              <w:rPr>
                <w:color w:val="222222"/>
              </w:rPr>
              <w:t>had","nausea","weight","anemia","restroom","bathroom","stomach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pain","weaken","sore","serious</w:t>
            </w:r>
            <w:proofErr w:type="spellEnd"/>
            <w:r w:rsidRPr="4F7EDC5C">
              <w:rPr>
                <w:color w:val="222222"/>
              </w:rPr>
              <w:t xml:space="preserve"> pain","infection","bloated","kidney","itch","tendon","sensation","bowel </w:t>
            </w:r>
            <w:proofErr w:type="spellStart"/>
            <w:r w:rsidRPr="4F7EDC5C">
              <w:rPr>
                <w:color w:val="222222"/>
              </w:rPr>
              <w:t>movement","sick","BM","discomfort","hurts","my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isease","pooping","GI</w:t>
            </w:r>
            <w:proofErr w:type="spellEnd"/>
            <w:r w:rsidRPr="4F7EDC5C">
              <w:rPr>
                <w:color w:val="222222"/>
              </w:rPr>
              <w:t xml:space="preserve"> track","strokes","spots","sleep","ache","recovering","BLEEDING","reaction","Crohn","effect","affect", "</w:t>
            </w:r>
            <w:proofErr w:type="spellStart"/>
            <w:r w:rsidRPr="4F7EDC5C">
              <w:rPr>
                <w:color w:val="222222"/>
              </w:rPr>
              <w:t>symptom","feel","problem","fever","cramp","I</w:t>
            </w:r>
            <w:proofErr w:type="spellEnd"/>
            <w:r w:rsidRPr="4F7EDC5C">
              <w:rPr>
                <w:color w:val="222222"/>
              </w:rPr>
              <w:t xml:space="preserve"> was </w:t>
            </w:r>
            <w:proofErr w:type="spellStart"/>
            <w:r w:rsidRPr="4F7EDC5C">
              <w:rPr>
                <w:color w:val="222222"/>
              </w:rPr>
              <w:t>experiencing","I'v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been","I've</w:t>
            </w:r>
            <w:proofErr w:type="spellEnd"/>
            <w:r w:rsidRPr="4F7EDC5C">
              <w:rPr>
                <w:color w:val="222222"/>
              </w:rPr>
              <w:t xml:space="preserve"> had","rash","inflammation","bleeding","depression","anxiety","stool","Stool","depressed","having </w:t>
            </w:r>
            <w:proofErr w:type="spellStart"/>
            <w:r w:rsidRPr="4F7EDC5C">
              <w:rPr>
                <w:color w:val="222222"/>
              </w:rPr>
              <w:t>pain","abdominal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pain","medicine</w:t>
            </w:r>
            <w:proofErr w:type="spellEnd"/>
            <w:r w:rsidRPr="4F7EDC5C">
              <w:rPr>
                <w:color w:val="222222"/>
              </w:rPr>
              <w:t>")</w:t>
            </w:r>
            <w:r w:rsidR="00D37E30">
              <w:br/>
            </w:r>
            <w:r w:rsidRPr="4F7EDC5C">
              <w:rPr>
                <w:color w:val="222222"/>
              </w:rPr>
              <w:t xml:space="preserve">two = c("meds","prescription","drug","treatment","infusion","injection","Vaccine","taking","prescribe","prescription","refill","take the","tabs","daily","tablet","pill","vaccinate","miralax","Miralax","laxative","Antibiotic","antibiotic","steroids","supplement","My </w:t>
            </w:r>
            <w:proofErr w:type="spellStart"/>
            <w:r w:rsidRPr="4F7EDC5C">
              <w:rPr>
                <w:color w:val="222222"/>
              </w:rPr>
              <w:t>medication","my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medication","vaccine","shot","flu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shot","oral","Flu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shot","the</w:t>
            </w:r>
            <w:proofErr w:type="spellEnd"/>
            <w:r w:rsidRPr="4F7EDC5C">
              <w:rPr>
                <w:color w:val="222222"/>
              </w:rPr>
              <w:t xml:space="preserve"> medication","Walgreens","walgreens","CVS","cvs","pharmacy","Pharmacy","over the counter","mg","</w:t>
            </w:r>
            <w:proofErr w:type="spellStart"/>
            <w:r w:rsidRPr="4F7EDC5C">
              <w:rPr>
                <w:color w:val="222222"/>
              </w:rPr>
              <w:t>miligrams</w:t>
            </w:r>
            <w:proofErr w:type="spellEnd"/>
            <w:r w:rsidRPr="4F7EDC5C">
              <w:rPr>
                <w:color w:val="222222"/>
              </w:rPr>
              <w:t>","</w:t>
            </w:r>
            <w:proofErr w:type="spellStart"/>
            <w:r w:rsidRPr="4F7EDC5C">
              <w:rPr>
                <w:color w:val="222222"/>
              </w:rPr>
              <w:t>dose","dosage","pro</w:t>
            </w:r>
            <w:proofErr w:type="spellEnd"/>
            <w:r w:rsidRPr="4F7EDC5C">
              <w:rPr>
                <w:color w:val="222222"/>
              </w:rPr>
              <w:t xml:space="preserve"> biotic","probiotic","Probiotic","Probiotic","tylenol","Entyvio","entyvio","6MP","6mp","Asprin","asprin","Apriso","Allopurinol","Asacol","Azulfidine","azathioprine","Budesondie","Entocort","Canasa","antidepressants","Cimzia","Cipro","Creon","Colazal","Cortenema","Cortifoam","Dipentum","Entocort","Flagyl","humira","Humira","Imuran","immodium","Immodium","Lialda","methylprednisolon","Natalizumab","NyQuil","Ibuprofen","Pentasa","Prilosec","Prevacid","Aciphex","Protonix","Methotrexate","Nexium","Dexilant","Prednsione","Phenergan","Purinethol","Remicade","Rowasa","Simponi","Solu-Medrol","Prozac","Stelara","Tylenol","Useris","vicodin","Vicodin","Zosyn")  </w:t>
            </w:r>
            <w:r w:rsidR="00D37E30">
              <w:br/>
            </w:r>
            <w:r w:rsidRPr="4F7EDC5C">
              <w:rPr>
                <w:color w:val="222222"/>
              </w:rPr>
              <w:t>three = c("</w:t>
            </w:r>
            <w:proofErr w:type="spellStart"/>
            <w:r w:rsidRPr="4F7EDC5C">
              <w:rPr>
                <w:color w:val="222222"/>
              </w:rPr>
              <w:t>scheduling","apt","appointment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me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her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him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r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the","seeing","appt","I</w:t>
            </w:r>
            <w:proofErr w:type="spellEnd"/>
            <w:r w:rsidRPr="4F7EDC5C">
              <w:rPr>
                <w:color w:val="222222"/>
              </w:rPr>
              <w:t xml:space="preserve"> can </w:t>
            </w:r>
            <w:proofErr w:type="spellStart"/>
            <w:r w:rsidRPr="4F7EDC5C">
              <w:rPr>
                <w:color w:val="222222"/>
              </w:rPr>
              <w:t>make","schedule","com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in","b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there","head</w:t>
            </w:r>
            <w:proofErr w:type="spellEnd"/>
            <w:r w:rsidRPr="4F7EDC5C">
              <w:rPr>
                <w:color w:val="222222"/>
              </w:rPr>
              <w:t xml:space="preserve"> over","</w:t>
            </w:r>
            <w:proofErr w:type="spellStart"/>
            <w:r w:rsidRPr="4F7EDC5C">
              <w:rPr>
                <w:color w:val="222222"/>
              </w:rPr>
              <w:t>followup</w:t>
            </w:r>
            <w:proofErr w:type="spellEnd"/>
            <w:r w:rsidRPr="4F7EDC5C">
              <w:rPr>
                <w:color w:val="222222"/>
              </w:rPr>
              <w:t>","</w:t>
            </w:r>
            <w:proofErr w:type="spellStart"/>
            <w:r w:rsidRPr="4F7EDC5C">
              <w:rPr>
                <w:color w:val="222222"/>
              </w:rPr>
              <w:t>visit","SE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OR","meet</w:t>
            </w:r>
            <w:proofErr w:type="spellEnd"/>
            <w:r w:rsidRPr="4F7EDC5C">
              <w:rPr>
                <w:color w:val="222222"/>
              </w:rPr>
              <w:t xml:space="preserve">") </w:t>
            </w:r>
            <w:r w:rsidR="00D37E30">
              <w:br/>
            </w:r>
            <w:r w:rsidRPr="4F7EDC5C">
              <w:rPr>
                <w:color w:val="222222"/>
              </w:rPr>
              <w:t>four = c("</w:t>
            </w:r>
            <w:proofErr w:type="spellStart"/>
            <w:r w:rsidRPr="4F7EDC5C">
              <w:rPr>
                <w:color w:val="222222"/>
              </w:rPr>
              <w:t>lab","Lab","results","bl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test","CBC","bl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panel","draw","result","bl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work","Quest","quest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iagnostic","sample","drew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blood","tests","CRP","test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for","bloods","more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blood","this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test","my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blood","Vitamin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","vitamin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","Vitamin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d","iron","glucose</w:t>
            </w:r>
            <w:proofErr w:type="spellEnd"/>
            <w:r w:rsidRPr="4F7EDC5C">
              <w:rPr>
                <w:color w:val="222222"/>
              </w:rPr>
              <w:t>")</w:t>
            </w:r>
            <w:r w:rsidR="00D37E30">
              <w:br/>
            </w:r>
            <w:r w:rsidRPr="4F7EDC5C">
              <w:rPr>
                <w:color w:val="222222"/>
              </w:rPr>
              <w:t>five = c("insurance","cost","</w:t>
            </w:r>
            <w:proofErr w:type="spellStart"/>
            <w:r w:rsidRPr="4F7EDC5C">
              <w:rPr>
                <w:color w:val="222222"/>
              </w:rPr>
              <w:t>careplan</w:t>
            </w:r>
            <w:proofErr w:type="spellEnd"/>
            <w:r w:rsidRPr="4F7EDC5C">
              <w:rPr>
                <w:color w:val="222222"/>
              </w:rPr>
              <w:t>","</w:t>
            </w:r>
            <w:proofErr w:type="spellStart"/>
            <w:r w:rsidRPr="4F7EDC5C">
              <w:rPr>
                <w:color w:val="222222"/>
              </w:rPr>
              <w:t>expensive","money","health</w:t>
            </w:r>
            <w:proofErr w:type="spellEnd"/>
            <w:r w:rsidRPr="4F7EDC5C">
              <w:rPr>
                <w:color w:val="222222"/>
              </w:rPr>
              <w:t xml:space="preserve"> </w:t>
            </w:r>
            <w:r w:rsidRPr="4F7EDC5C">
              <w:rPr>
                <w:color w:val="222222"/>
              </w:rPr>
              <w:lastRenderedPageBreak/>
              <w:t>plan","\\$","</w:t>
            </w:r>
            <w:proofErr w:type="spellStart"/>
            <w:r w:rsidRPr="4F7EDC5C">
              <w:rPr>
                <w:color w:val="222222"/>
              </w:rPr>
              <w:t>hemoglobin","paystub","Blue</w:t>
            </w:r>
            <w:proofErr w:type="spellEnd"/>
            <w:r w:rsidRPr="4F7EDC5C">
              <w:rPr>
                <w:color w:val="222222"/>
              </w:rPr>
              <w:t xml:space="preserve"> Shield","financial","funds","PPO","HMO","Tricare","tricare","medical bills","pricing","Remistart","remistart","Co-Pay","co-pay","Healthcare")</w:t>
            </w:r>
            <w:r w:rsidR="00D37E30">
              <w:br/>
            </w:r>
            <w:r w:rsidRPr="4F7EDC5C">
              <w:rPr>
                <w:color w:val="222222"/>
              </w:rPr>
              <w:t>six = c("E-mail","email","@</w:t>
            </w:r>
            <w:hyperlink r:id="rId4">
              <w:r w:rsidRPr="4F7EDC5C">
                <w:rPr>
                  <w:rStyle w:val="Hyperlink"/>
                  <w:color w:val="1155CC"/>
                </w:rPr>
                <w:t>gmail.com</w:t>
              </w:r>
            </w:hyperlink>
            <w:r w:rsidRPr="4F7EDC5C">
              <w:rPr>
                <w:color w:val="222222"/>
              </w:rPr>
              <w:t>","</w:t>
            </w:r>
            <w:hyperlink r:id="rId5">
              <w:r w:rsidRPr="4F7EDC5C">
                <w:rPr>
                  <w:rStyle w:val="Hyperlink"/>
                  <w:color w:val="1155CC"/>
                </w:rPr>
                <w:t>altour.com</w:t>
              </w:r>
            </w:hyperlink>
            <w:r w:rsidRPr="4F7EDC5C">
              <w:rPr>
                <w:color w:val="222222"/>
              </w:rPr>
              <w:t>","@</w:t>
            </w:r>
            <w:hyperlink r:id="rId6">
              <w:r w:rsidRPr="4F7EDC5C">
                <w:rPr>
                  <w:rStyle w:val="Hyperlink"/>
                  <w:color w:val="1155CC"/>
                </w:rPr>
                <w:t>mednet.ucla.edu</w:t>
              </w:r>
            </w:hyperlink>
            <w:r w:rsidRPr="4F7EDC5C">
              <w:rPr>
                <w:color w:val="222222"/>
              </w:rPr>
              <w:t xml:space="preserve">","phone","number","my </w:t>
            </w:r>
            <w:proofErr w:type="spellStart"/>
            <w:r w:rsidRPr="4F7EDC5C">
              <w:rPr>
                <w:color w:val="222222"/>
              </w:rPr>
              <w:t>cell","fax","message","Email","error","call","get</w:t>
            </w:r>
            <w:proofErr w:type="spellEnd"/>
            <w:r w:rsidRPr="4F7EDC5C">
              <w:rPr>
                <w:color w:val="222222"/>
              </w:rPr>
              <w:t xml:space="preserve"> a hold </w:t>
            </w:r>
            <w:proofErr w:type="spellStart"/>
            <w:r w:rsidRPr="4F7EDC5C">
              <w:rPr>
                <w:color w:val="222222"/>
              </w:rPr>
              <w:t>of","contact","speak","mail","Zip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code","located","location","address</w:t>
            </w:r>
            <w:proofErr w:type="spellEnd"/>
            <w:r w:rsidRPr="4F7EDC5C">
              <w:rPr>
                <w:color w:val="222222"/>
              </w:rPr>
              <w:t>")</w:t>
            </w:r>
            <w:r w:rsidR="00D37E30">
              <w:br/>
            </w:r>
            <w:r w:rsidRPr="4F7EDC5C">
              <w:rPr>
                <w:color w:val="222222"/>
              </w:rPr>
              <w:t>seven = c("colonoscopy","procedure","</w:t>
            </w:r>
            <w:proofErr w:type="spellStart"/>
            <w:r w:rsidRPr="4F7EDC5C">
              <w:rPr>
                <w:color w:val="222222"/>
              </w:rPr>
              <w:t>scopy</w:t>
            </w:r>
            <w:proofErr w:type="spellEnd"/>
            <w:r w:rsidRPr="4F7EDC5C">
              <w:rPr>
                <w:color w:val="222222"/>
              </w:rPr>
              <w:t xml:space="preserve">","MRI","PT scan","Petscan","CT","CAT","x-ray","X-ray","surgery","biopsy","biop","TB </w:t>
            </w:r>
            <w:proofErr w:type="spellStart"/>
            <w:r w:rsidRPr="4F7EDC5C">
              <w:rPr>
                <w:color w:val="222222"/>
              </w:rPr>
              <w:t>test","tuberculosis</w:t>
            </w:r>
            <w:proofErr w:type="spellEnd"/>
            <w:r w:rsidRPr="4F7EDC5C">
              <w:rPr>
                <w:color w:val="222222"/>
              </w:rPr>
              <w:t>")</w:t>
            </w:r>
            <w:r w:rsidR="00D37E30">
              <w:br/>
            </w:r>
            <w:r w:rsidRPr="4F7EDC5C">
              <w:rPr>
                <w:color w:val="222222"/>
              </w:rPr>
              <w:t xml:space="preserve">eight = c("Patient has indicated there are changes </w:t>
            </w:r>
            <w:proofErr w:type="spellStart"/>
            <w:r w:rsidRPr="4F7EDC5C">
              <w:rPr>
                <w:color w:val="222222"/>
              </w:rPr>
              <w:t>to","Patient</w:t>
            </w:r>
            <w:proofErr w:type="spellEnd"/>
            <w:r w:rsidRPr="4F7EDC5C">
              <w:rPr>
                <w:color w:val="222222"/>
              </w:rPr>
              <w:t xml:space="preserve"> has indicated there are no </w:t>
            </w:r>
            <w:proofErr w:type="spellStart"/>
            <w:r w:rsidRPr="4F7EDC5C">
              <w:rPr>
                <w:color w:val="222222"/>
              </w:rPr>
              <w:t>changes","See</w:t>
            </w:r>
            <w:proofErr w:type="spellEnd"/>
            <w:r w:rsidRPr="4F7EDC5C">
              <w:rPr>
                <w:color w:val="222222"/>
              </w:rPr>
              <w:t xml:space="preserve"> attachment...")</w:t>
            </w:r>
            <w:r w:rsidR="00D37E30">
              <w:br/>
            </w:r>
            <w:r w:rsidRPr="4F7EDC5C">
              <w:rPr>
                <w:color w:val="222222"/>
              </w:rPr>
              <w:t xml:space="preserve">nine = c("Thank","thank","Hi","hi","Hey","hey","Hello","hello","Ok","ok","Yes","yes","thx","Testing","testing","Merry </w:t>
            </w:r>
            <w:proofErr w:type="spellStart"/>
            <w:r w:rsidRPr="4F7EDC5C">
              <w:rPr>
                <w:color w:val="222222"/>
              </w:rPr>
              <w:t>Christmas","G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Morning","G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morning","G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afternoon","G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Afternoon","good</w:t>
            </w:r>
            <w:proofErr w:type="spellEnd"/>
            <w:r w:rsidRPr="4F7EDC5C">
              <w:rPr>
                <w:color w:val="222222"/>
              </w:rPr>
              <w:t xml:space="preserve"> </w:t>
            </w:r>
            <w:proofErr w:type="spellStart"/>
            <w:r w:rsidRPr="4F7EDC5C">
              <w:rPr>
                <w:color w:val="222222"/>
              </w:rPr>
              <w:t>afternoon","Happy</w:t>
            </w:r>
            <w:proofErr w:type="spellEnd"/>
            <w:r w:rsidRPr="4F7EDC5C">
              <w:rPr>
                <w:color w:val="222222"/>
              </w:rPr>
              <w:t xml:space="preserve"> New </w:t>
            </w:r>
            <w:proofErr w:type="spellStart"/>
            <w:r w:rsidRPr="4F7EDC5C">
              <w:rPr>
                <w:color w:val="222222"/>
              </w:rPr>
              <w:t>Year","Happy</w:t>
            </w:r>
            <w:proofErr w:type="spellEnd"/>
            <w:r w:rsidRPr="4F7EDC5C">
              <w:rPr>
                <w:color w:val="222222"/>
              </w:rPr>
              <w:t xml:space="preserve"> Thanksgiving", "</w:t>
            </w:r>
            <w:proofErr w:type="spellStart"/>
            <w:r w:rsidRPr="4F7EDC5C">
              <w:rPr>
                <w:color w:val="222222"/>
              </w:rPr>
              <w:t>Nice","Happy</w:t>
            </w:r>
            <w:proofErr w:type="spellEnd"/>
            <w:r w:rsidRPr="4F7EDC5C">
              <w:rPr>
                <w:color w:val="222222"/>
              </w:rPr>
              <w:t>"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cats = list(</w:t>
            </w:r>
            <w:proofErr w:type="spellStart"/>
            <w:r w:rsidRPr="4F7EDC5C">
              <w:rPr>
                <w:color w:val="222222"/>
              </w:rPr>
              <w:t>one,two,three,four,five,six,seven,eight,nine</w:t>
            </w:r>
            <w:proofErr w:type="spellEnd"/>
            <w:r w:rsidRPr="4F7EDC5C">
              <w:rPr>
                <w:color w:val="222222"/>
              </w:rPr>
              <w:t xml:space="preserve">)  </w:t>
            </w:r>
            <w:r w:rsidR="00D37E30">
              <w:br/>
            </w:r>
            <w:r w:rsidRPr="4F7EDC5C">
              <w:rPr>
                <w:color w:val="222222"/>
              </w:rPr>
              <w:t>for(g in 1:length(cats)){</w:t>
            </w:r>
            <w:r w:rsidR="00D37E30">
              <w:br/>
            </w:r>
            <w:r w:rsidRPr="4F7EDC5C">
              <w:rPr>
                <w:color w:val="222222"/>
              </w:rPr>
              <w:t xml:space="preserve">  res = rep(0, </w:t>
            </w:r>
            <w:proofErr w:type="spellStart"/>
            <w:r w:rsidRPr="4F7EDC5C">
              <w:rPr>
                <w:color w:val="222222"/>
              </w:rPr>
              <w:t>nrow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</w:t>
            </w:r>
            <w:r w:rsidR="00D37E30">
              <w:br/>
            </w:r>
            <w:r w:rsidRPr="4F7EDC5C">
              <w:rPr>
                <w:color w:val="222222"/>
              </w:rPr>
              <w:t xml:space="preserve">  for(</w:t>
            </w:r>
            <w:proofErr w:type="spellStart"/>
            <w:r w:rsidRPr="4F7EDC5C">
              <w:rPr>
                <w:color w:val="222222"/>
              </w:rPr>
              <w:t>i</w:t>
            </w:r>
            <w:proofErr w:type="spellEnd"/>
            <w:r w:rsidRPr="4F7EDC5C">
              <w:rPr>
                <w:color w:val="222222"/>
              </w:rPr>
              <w:t xml:space="preserve"> in 1:length(cats[[g]])){</w:t>
            </w:r>
            <w:r w:rsidR="00D37E30">
              <w:br/>
            </w:r>
            <w:r w:rsidRPr="4F7EDC5C">
              <w:rPr>
                <w:color w:val="222222"/>
              </w:rPr>
              <w:t xml:space="preserve">    res = </w:t>
            </w:r>
            <w:proofErr w:type="spellStart"/>
            <w:r w:rsidRPr="4F7EDC5C">
              <w:rPr>
                <w:color w:val="222222"/>
              </w:rPr>
              <w:t>res+as.numeric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>(cats[[g]][</w:t>
            </w:r>
            <w:proofErr w:type="spellStart"/>
            <w:r w:rsidRPr="4F7EDC5C">
              <w:rPr>
                <w:color w:val="222222"/>
              </w:rPr>
              <w:t>i</w:t>
            </w:r>
            <w:proofErr w:type="spellEnd"/>
            <w:r w:rsidRPr="4F7EDC5C">
              <w:rPr>
                <w:color w:val="222222"/>
              </w:rPr>
              <w:t xml:space="preserve">],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,3]))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hich(res&gt;0),2] = g + 10*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hich(res&gt;0),2]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for(j in 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{</w:t>
            </w:r>
            <w:r w:rsidR="00D37E30">
              <w:br/>
            </w:r>
            <w:r w:rsidRPr="4F7EDC5C">
              <w:rPr>
                <w:color w:val="222222"/>
              </w:rPr>
              <w:t xml:space="preserve">  if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j,2] == 9){</w:t>
            </w:r>
            <w:r w:rsidR="00D37E30">
              <w:br/>
            </w:r>
            <w:r w:rsidRPr="4F7EDC5C">
              <w:rPr>
                <w:color w:val="222222"/>
              </w:rPr>
              <w:t xml:space="preserve">    if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 xml:space="preserve">("\\?",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j,3])){</w:t>
            </w:r>
            <w:r w:rsidR="00D37E30">
              <w:br/>
            </w:r>
            <w:r w:rsidRPr="4F7EDC5C">
              <w:rPr>
                <w:color w:val="222222"/>
              </w:rPr>
              <w:t xml:space="preserve">   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j,2]=0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  else{</w:t>
            </w:r>
            <w:r w:rsidR="00D37E30">
              <w:br/>
            </w:r>
            <w:r w:rsidRPr="4F7EDC5C">
              <w:rPr>
                <w:color w:val="222222"/>
              </w:rPr>
              <w:t xml:space="preserve">      if(length(</w:t>
            </w:r>
            <w:proofErr w:type="spellStart"/>
            <w:r w:rsidRPr="4F7EDC5C">
              <w:rPr>
                <w:color w:val="222222"/>
              </w:rPr>
              <w:t>strsplit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j,3]," ")[[1]])&gt;15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j,2]=0</w:t>
            </w:r>
            <w:r w:rsidR="00D37E30">
              <w:br/>
            </w:r>
            <w:r w:rsidRPr="4F7EDC5C">
              <w:rPr>
                <w:color w:val="222222"/>
              </w:rPr>
              <w:t xml:space="preserve">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for(y in 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{</w:t>
            </w:r>
            <w:r w:rsidR="00D37E30">
              <w:br/>
            </w:r>
            <w:r w:rsidRPr="4F7EDC5C">
              <w:rPr>
                <w:color w:val="222222"/>
              </w:rPr>
              <w:t xml:space="preserve">  if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 xml:space="preserve">("New medication was added on",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y,3])){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y,2]=8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for(n in 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{</w:t>
            </w:r>
            <w:r w:rsidR="00D37E30">
              <w:br/>
            </w:r>
            <w:r w:rsidRPr="4F7EDC5C">
              <w:rPr>
                <w:color w:val="222222"/>
              </w:rPr>
              <w:t xml:space="preserve">  if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 xml:space="preserve">("&lt;p&gt;",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n,3])){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n,2]=8</w:t>
            </w:r>
            <w:r w:rsidR="00D37E30">
              <w:br/>
            </w:r>
            <w:r w:rsidRPr="4F7EDC5C">
              <w:rPr>
                <w:color w:val="222222"/>
              </w:rPr>
              <w:lastRenderedPageBreak/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#Phone number searcher</w:t>
            </w:r>
            <w:r w:rsidR="00D37E30">
              <w:br/>
            </w:r>
            <w:r w:rsidRPr="4F7EDC5C">
              <w:rPr>
                <w:color w:val="222222"/>
              </w:rPr>
              <w:t>for(w in 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{</w:t>
            </w:r>
            <w:r w:rsidR="00D37E30">
              <w:br/>
            </w:r>
            <w:r w:rsidRPr="4F7EDC5C">
              <w:rPr>
                <w:color w:val="222222"/>
              </w:rPr>
              <w:t xml:space="preserve">  if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==0){</w:t>
            </w:r>
            <w:r w:rsidR="00D37E30">
              <w:br/>
            </w:r>
            <w:r w:rsidRPr="4F7EDC5C">
              <w:rPr>
                <w:color w:val="222222"/>
              </w:rPr>
              <w:t xml:space="preserve">    Test=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3]</w:t>
            </w:r>
            <w:r w:rsidR="00D37E30">
              <w:br/>
            </w:r>
            <w:r w:rsidRPr="4F7EDC5C">
              <w:rPr>
                <w:color w:val="222222"/>
              </w:rPr>
              <w:t xml:space="preserve">    Test= </w:t>
            </w:r>
            <w:proofErr w:type="spellStart"/>
            <w:r w:rsidRPr="4F7EDC5C">
              <w:rPr>
                <w:color w:val="222222"/>
              </w:rPr>
              <w:t>as.numeric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strsplit</w:t>
            </w:r>
            <w:proofErr w:type="spellEnd"/>
            <w:r w:rsidRPr="4F7EDC5C">
              <w:rPr>
                <w:color w:val="222222"/>
              </w:rPr>
              <w:t>(Test,"")[[1]])</w:t>
            </w:r>
            <w:r w:rsidR="00D37E30">
              <w:br/>
            </w:r>
            <w:r w:rsidRPr="4F7EDC5C">
              <w:rPr>
                <w:color w:val="222222"/>
              </w:rPr>
              <w:t xml:space="preserve">    count = 0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 xml:space="preserve"> = 0</w:t>
            </w:r>
            <w:r w:rsidR="00D37E30">
              <w:br/>
            </w:r>
            <w:r w:rsidRPr="4F7EDC5C">
              <w:rPr>
                <w:color w:val="222222"/>
              </w:rPr>
              <w:t xml:space="preserve">    for(z in 1:length(Test)){</w:t>
            </w:r>
            <w:r w:rsidR="00D37E30">
              <w:br/>
            </w:r>
            <w:r w:rsidRPr="4F7EDC5C">
              <w:rPr>
                <w:color w:val="222222"/>
              </w:rPr>
              <w:t xml:space="preserve">      if(!</w:t>
            </w:r>
            <w:hyperlink r:id="rId7">
              <w:r w:rsidRPr="4F7EDC5C">
                <w:rPr>
                  <w:rStyle w:val="Hyperlink"/>
                  <w:color w:val="1155CC"/>
                </w:rPr>
                <w:t>is.na</w:t>
              </w:r>
            </w:hyperlink>
            <w:r w:rsidRPr="4F7EDC5C">
              <w:rPr>
                <w:color w:val="222222"/>
              </w:rPr>
              <w:t>(Test[z])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count = count + 1</w:t>
            </w:r>
            <w:r w:rsidR="00D37E30">
              <w:br/>
            </w:r>
            <w:r w:rsidRPr="4F7EDC5C">
              <w:rPr>
                <w:color w:val="222222"/>
              </w:rPr>
              <w:t xml:space="preserve">        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 xml:space="preserve"> = 0</w:t>
            </w:r>
            <w:r w:rsidR="00D37E30">
              <w:br/>
            </w:r>
            <w:r w:rsidRPr="4F7EDC5C">
              <w:rPr>
                <w:color w:val="222222"/>
              </w:rPr>
              <w:t xml:space="preserve">        if(count==10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= 6</w:t>
            </w:r>
            <w:r w:rsidR="00D37E30">
              <w:br/>
            </w:r>
            <w:r w:rsidRPr="4F7EDC5C">
              <w:rPr>
                <w:color w:val="222222"/>
              </w:rPr>
              <w:t xml:space="preserve">          break</w:t>
            </w:r>
            <w:r w:rsidR="00D37E30">
              <w:br/>
            </w:r>
            <w:r w:rsidRPr="4F7EDC5C">
              <w:rPr>
                <w:color w:val="222222"/>
              </w:rPr>
              <w:t xml:space="preserve">  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  else{</w:t>
            </w:r>
            <w:r w:rsidR="00D37E30">
              <w:br/>
            </w:r>
            <w:r w:rsidRPr="4F7EDC5C">
              <w:rPr>
                <w:color w:val="222222"/>
              </w:rPr>
              <w:t xml:space="preserve">        if(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>==2 &amp;&amp; count &gt; 0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  count = 0</w:t>
            </w:r>
            <w:r w:rsidR="00D37E30">
              <w:br/>
            </w:r>
            <w:r w:rsidRPr="4F7EDC5C">
              <w:rPr>
                <w:color w:val="222222"/>
              </w:rPr>
              <w:t xml:space="preserve">          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 xml:space="preserve"> = 0</w:t>
            </w:r>
            <w:r w:rsidR="00D37E30">
              <w:br/>
            </w:r>
            <w:r w:rsidRPr="4F7EDC5C">
              <w:rPr>
                <w:color w:val="222222"/>
              </w:rPr>
              <w:t xml:space="preserve">  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    if(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>&lt;2 &amp;&amp; count &gt; 0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  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 xml:space="preserve"> = </w:t>
            </w:r>
            <w:proofErr w:type="spellStart"/>
            <w:r w:rsidRPr="4F7EDC5C">
              <w:rPr>
                <w:color w:val="222222"/>
              </w:rPr>
              <w:t>NAcount</w:t>
            </w:r>
            <w:proofErr w:type="spellEnd"/>
            <w:r w:rsidRPr="4F7EDC5C">
              <w:rPr>
                <w:color w:val="222222"/>
              </w:rPr>
              <w:t xml:space="preserve"> + 1</w:t>
            </w:r>
            <w:r w:rsidR="00D37E30">
              <w:br/>
            </w:r>
            <w:r w:rsidRPr="4F7EDC5C">
              <w:rPr>
                <w:color w:val="222222"/>
              </w:rPr>
              <w:t xml:space="preserve">  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######################################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#THE CLEANER: Get rid of 9's and 8's########</w:t>
            </w:r>
            <w:r w:rsidR="00D37E30">
              <w:br/>
            </w:r>
            <w:r w:rsidRPr="4F7EDC5C">
              <w:rPr>
                <w:color w:val="222222"/>
              </w:rPr>
              <w:t>remove = NULL</w:t>
            </w:r>
            <w:r w:rsidR="00D37E30">
              <w:br/>
            </w:r>
            <w:r w:rsidRPr="4F7EDC5C">
              <w:rPr>
                <w:color w:val="222222"/>
              </w:rPr>
              <w:t>for(w in 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){</w:t>
            </w:r>
            <w:r w:rsidR="00D37E30">
              <w:br/>
            </w:r>
            <w:r w:rsidRPr="4F7EDC5C">
              <w:rPr>
                <w:color w:val="222222"/>
              </w:rPr>
              <w:t xml:space="preserve">  if(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-9)%%10==0){</w:t>
            </w:r>
            <w:r w:rsidR="00D37E30">
              <w:br/>
            </w:r>
            <w:r w:rsidRPr="4F7EDC5C">
              <w:rPr>
                <w:color w:val="222222"/>
              </w:rPr>
              <w:t xml:space="preserve">    if((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-9)/10)==0){</w:t>
            </w:r>
            <w:r w:rsidR="00D37E30">
              <w:br/>
            </w:r>
            <w:r w:rsidRPr="4F7EDC5C">
              <w:rPr>
                <w:color w:val="222222"/>
              </w:rPr>
              <w:t xml:space="preserve">      remove = c(</w:t>
            </w:r>
            <w:proofErr w:type="spellStart"/>
            <w:r w:rsidRPr="4F7EDC5C">
              <w:rPr>
                <w:color w:val="222222"/>
              </w:rPr>
              <w:t>remove,w</w:t>
            </w:r>
            <w:proofErr w:type="spellEnd"/>
            <w:r w:rsidRPr="4F7EDC5C">
              <w:rPr>
                <w:color w:val="222222"/>
              </w:rPr>
              <w:t>)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 = 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-9)/10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 if(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-8)%%10==0){</w:t>
            </w:r>
            <w:r w:rsidR="00D37E30">
              <w:br/>
            </w:r>
            <w:r w:rsidRPr="4F7EDC5C">
              <w:rPr>
                <w:color w:val="222222"/>
              </w:rPr>
              <w:t xml:space="preserve">    if((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w,2]-8)/10)==0){</w:t>
            </w:r>
            <w:r w:rsidR="00D37E30">
              <w:br/>
            </w:r>
            <w:r w:rsidRPr="4F7EDC5C">
              <w:rPr>
                <w:color w:val="222222"/>
              </w:rPr>
              <w:t xml:space="preserve">    remove = c(</w:t>
            </w:r>
            <w:proofErr w:type="spellStart"/>
            <w:r w:rsidRPr="4F7EDC5C">
              <w:rPr>
                <w:color w:val="222222"/>
              </w:rPr>
              <w:t>remove,w</w:t>
            </w:r>
            <w:proofErr w:type="spellEnd"/>
            <w:r w:rsidRPr="4F7EDC5C">
              <w:rPr>
                <w:color w:val="222222"/>
              </w:rPr>
              <w:t>)</w:t>
            </w:r>
            <w:r w:rsidR="00D37E30">
              <w:br/>
            </w:r>
            <w:r w:rsidRPr="4F7EDC5C">
              <w:rPr>
                <w:color w:val="222222"/>
              </w:rPr>
              <w:lastRenderedPageBreak/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 xml:space="preserve"> =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-unique(remove),]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######Use wisely#################</w:t>
            </w:r>
            <w:r w:rsidR="00D37E30">
              <w:br/>
            </w:r>
            <w:r w:rsidRPr="4F7EDC5C">
              <w:rPr>
                <w:color w:val="222222"/>
              </w:rPr>
              <w:t>write.csv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, "Categories2.csv")</w:t>
            </w:r>
            <w:r w:rsidR="00D37E30">
              <w:br/>
            </w:r>
            <w:r w:rsidRPr="4F7EDC5C">
              <w:rPr>
                <w:color w:val="222222"/>
              </w:rPr>
              <w:t>########################################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Category Frequency Printer###########</w:t>
            </w:r>
            <w:r w:rsidR="00D37E30">
              <w:br/>
            </w:r>
            <w:r w:rsidRPr="4F7EDC5C">
              <w:rPr>
                <w:color w:val="222222"/>
              </w:rPr>
              <w:t>x = table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,2])</w:t>
            </w:r>
            <w:r w:rsidR="00D37E30">
              <w:br/>
            </w:r>
            <w:r w:rsidRPr="4F7EDC5C">
              <w:rPr>
                <w:color w:val="222222"/>
              </w:rPr>
              <w:t>for(h in 0:7){</w:t>
            </w:r>
            <w:r w:rsidR="00D37E30">
              <w:br/>
            </w:r>
            <w:r w:rsidRPr="4F7EDC5C">
              <w:rPr>
                <w:color w:val="222222"/>
              </w:rPr>
              <w:t xml:space="preserve">  print(h)</w:t>
            </w:r>
            <w:r w:rsidR="00D37E30">
              <w:br/>
            </w:r>
            <w:r w:rsidRPr="4F7EDC5C">
              <w:rPr>
                <w:color w:val="222222"/>
              </w:rPr>
              <w:t xml:space="preserve">  print(100*sum(x[which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as.character</w:t>
            </w:r>
            <w:proofErr w:type="spellEnd"/>
            <w:r w:rsidRPr="4F7EDC5C">
              <w:rPr>
                <w:color w:val="222222"/>
              </w:rPr>
              <w:t xml:space="preserve">(h), </w:t>
            </w:r>
            <w:proofErr w:type="spellStart"/>
            <w:r w:rsidRPr="4F7EDC5C">
              <w:rPr>
                <w:color w:val="222222"/>
              </w:rPr>
              <w:t>rownames</w:t>
            </w:r>
            <w:proofErr w:type="spellEnd"/>
            <w:r w:rsidRPr="4F7EDC5C">
              <w:rPr>
                <w:color w:val="222222"/>
              </w:rPr>
              <w:t>(x)))])/6193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#############################################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###############HEATMAP#########################</w:t>
            </w:r>
            <w:r w:rsidR="00D37E30">
              <w:br/>
            </w:r>
            <w:r w:rsidRPr="4F7EDC5C">
              <w:rPr>
                <w:color w:val="222222"/>
              </w:rPr>
              <w:t>#1.create blank matrix</w:t>
            </w:r>
            <w:r w:rsidR="00D37E30">
              <w:br/>
            </w:r>
            <w:r w:rsidRPr="4F7EDC5C">
              <w:rPr>
                <w:color w:val="222222"/>
              </w:rPr>
              <w:t xml:space="preserve">Heat = matrix(0,nrow = 7, </w:t>
            </w:r>
            <w:proofErr w:type="spellStart"/>
            <w:r w:rsidRPr="4F7EDC5C">
              <w:rPr>
                <w:color w:val="222222"/>
              </w:rPr>
              <w:t>ncol</w:t>
            </w:r>
            <w:proofErr w:type="spellEnd"/>
            <w:r w:rsidRPr="4F7EDC5C">
              <w:rPr>
                <w:color w:val="222222"/>
              </w:rPr>
              <w:t xml:space="preserve"> = 7)</w:t>
            </w:r>
            <w:r w:rsidR="00D37E30">
              <w:br/>
            </w:r>
            <w:r w:rsidRPr="4F7EDC5C">
              <w:rPr>
                <w:color w:val="222222"/>
              </w:rPr>
              <w:t>#2. THE LOOP</w:t>
            </w:r>
            <w:r w:rsidR="00D37E30">
              <w:br/>
            </w:r>
            <w:r w:rsidRPr="4F7EDC5C">
              <w:rPr>
                <w:color w:val="222222"/>
              </w:rPr>
              <w:t>tab = table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,2])</w:t>
            </w:r>
            <w:r w:rsidR="00D37E30">
              <w:br/>
            </w:r>
            <w:r w:rsidRPr="4F7EDC5C">
              <w:rPr>
                <w:color w:val="222222"/>
              </w:rPr>
              <w:t xml:space="preserve">names = </w:t>
            </w:r>
            <w:proofErr w:type="spellStart"/>
            <w:r w:rsidRPr="4F7EDC5C">
              <w:rPr>
                <w:color w:val="222222"/>
              </w:rPr>
              <w:t>row.names</w:t>
            </w:r>
            <w:proofErr w:type="spellEnd"/>
            <w:r w:rsidRPr="4F7EDC5C">
              <w:rPr>
                <w:color w:val="222222"/>
              </w:rPr>
              <w:t>(tab)</w:t>
            </w:r>
            <w:r w:rsidR="00D37E30">
              <w:br/>
            </w:r>
            <w:r w:rsidRPr="4F7EDC5C">
              <w:rPr>
                <w:color w:val="222222"/>
              </w:rPr>
              <w:t>for(x in 1:nrow(Heat)){</w:t>
            </w:r>
            <w:r w:rsidR="00D37E30">
              <w:br/>
            </w:r>
            <w:r w:rsidRPr="4F7EDC5C">
              <w:rPr>
                <w:color w:val="222222"/>
              </w:rPr>
              <w:t xml:space="preserve">  for(y in 1:ncol(Heat)){</w:t>
            </w:r>
            <w:r w:rsidR="00D37E30">
              <w:br/>
            </w:r>
            <w:r w:rsidRPr="4F7EDC5C">
              <w:rPr>
                <w:color w:val="222222"/>
              </w:rPr>
              <w:t xml:space="preserve">    for(z in 1:length(names)){</w:t>
            </w:r>
            <w:r w:rsidR="00D37E30">
              <w:br/>
            </w:r>
            <w:r w:rsidRPr="4F7EDC5C">
              <w:rPr>
                <w:color w:val="222222"/>
              </w:rPr>
              <w:t xml:space="preserve">      if((x %in% </w:t>
            </w:r>
            <w:proofErr w:type="spellStart"/>
            <w:r w:rsidRPr="4F7EDC5C">
              <w:rPr>
                <w:color w:val="222222"/>
              </w:rPr>
              <w:t>as.numeric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strsplit</w:t>
            </w:r>
            <w:proofErr w:type="spellEnd"/>
            <w:r w:rsidRPr="4F7EDC5C">
              <w:rPr>
                <w:color w:val="222222"/>
              </w:rPr>
              <w:t xml:space="preserve">(names[z],"")[[1]])) &amp;&amp; (y %in% </w:t>
            </w:r>
            <w:proofErr w:type="spellStart"/>
            <w:r w:rsidRPr="4F7EDC5C">
              <w:rPr>
                <w:color w:val="222222"/>
              </w:rPr>
              <w:t>as.numeric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strsplit</w:t>
            </w:r>
            <w:proofErr w:type="spellEnd"/>
            <w:r w:rsidRPr="4F7EDC5C">
              <w:rPr>
                <w:color w:val="222222"/>
              </w:rPr>
              <w:t>(names[z],"")[[1]]))){</w:t>
            </w:r>
            <w:r w:rsidR="00D37E30">
              <w:br/>
            </w:r>
            <w:r w:rsidRPr="4F7EDC5C">
              <w:rPr>
                <w:color w:val="222222"/>
              </w:rPr>
              <w:t xml:space="preserve">        Heat[</w:t>
            </w:r>
            <w:proofErr w:type="spellStart"/>
            <w:r w:rsidRPr="4F7EDC5C">
              <w:rPr>
                <w:color w:val="222222"/>
              </w:rPr>
              <w:t>x,y</w:t>
            </w:r>
            <w:proofErr w:type="spellEnd"/>
            <w:r w:rsidRPr="4F7EDC5C">
              <w:rPr>
                <w:color w:val="222222"/>
              </w:rPr>
              <w:t>] = Heat[</w:t>
            </w:r>
            <w:proofErr w:type="spellStart"/>
            <w:r w:rsidRPr="4F7EDC5C">
              <w:rPr>
                <w:color w:val="222222"/>
              </w:rPr>
              <w:t>x,y</w:t>
            </w:r>
            <w:proofErr w:type="spellEnd"/>
            <w:r w:rsidRPr="4F7EDC5C">
              <w:rPr>
                <w:color w:val="222222"/>
              </w:rPr>
              <w:t>] + tab[z]</w:t>
            </w:r>
            <w:r w:rsidR="00D37E30">
              <w:br/>
            </w:r>
            <w:r w:rsidRPr="4F7EDC5C">
              <w:rPr>
                <w:color w:val="222222"/>
              </w:rPr>
              <w:t xml:space="preserve">      }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diag</w:t>
            </w:r>
            <w:proofErr w:type="spellEnd"/>
            <w:r w:rsidRPr="4F7EDC5C">
              <w:rPr>
                <w:color w:val="222222"/>
              </w:rPr>
              <w:t>(Heat) = tab[2:8]</w:t>
            </w:r>
            <w:r w:rsidR="00D37E30">
              <w:br/>
            </w:r>
            <w:r w:rsidRPr="4F7EDC5C">
              <w:rPr>
                <w:color w:val="222222"/>
              </w:rPr>
              <w:t xml:space="preserve">color = </w:t>
            </w:r>
            <w:proofErr w:type="spellStart"/>
            <w:r w:rsidRPr="4F7EDC5C">
              <w:rPr>
                <w:color w:val="222222"/>
              </w:rPr>
              <w:t>heat.colors</w:t>
            </w:r>
            <w:proofErr w:type="spellEnd"/>
            <w:r w:rsidRPr="4F7EDC5C">
              <w:rPr>
                <w:color w:val="222222"/>
              </w:rPr>
              <w:t>(256)</w:t>
            </w:r>
            <w:r w:rsidR="00D37E30">
              <w:br/>
            </w:r>
            <w:r w:rsidRPr="4F7EDC5C">
              <w:rPr>
                <w:color w:val="222222"/>
              </w:rPr>
              <w:t>color = color[256:1]</w:t>
            </w:r>
            <w:r w:rsidR="00D37E30">
              <w:br/>
            </w:r>
            <w:r w:rsidRPr="4F7EDC5C">
              <w:rPr>
                <w:color w:val="222222"/>
              </w:rPr>
              <w:t xml:space="preserve">#heatmap(Heat, main ="Overlap of Categories in Pairs", </w:t>
            </w:r>
            <w:proofErr w:type="spellStart"/>
            <w:r w:rsidRPr="4F7EDC5C">
              <w:rPr>
                <w:color w:val="222222"/>
              </w:rPr>
              <w:t>Rowv</w:t>
            </w:r>
            <w:proofErr w:type="spellEnd"/>
            <w:r w:rsidRPr="4F7EDC5C">
              <w:rPr>
                <w:color w:val="222222"/>
              </w:rPr>
              <w:t xml:space="preserve">=NA, </w:t>
            </w:r>
            <w:proofErr w:type="spellStart"/>
            <w:r w:rsidRPr="4F7EDC5C">
              <w:rPr>
                <w:color w:val="222222"/>
              </w:rPr>
              <w:t>Colv</w:t>
            </w:r>
            <w:proofErr w:type="spellEnd"/>
            <w:r w:rsidRPr="4F7EDC5C">
              <w:rPr>
                <w:color w:val="222222"/>
              </w:rPr>
              <w:t xml:space="preserve">=NA, </w:t>
            </w:r>
            <w:proofErr w:type="spellStart"/>
            <w:r w:rsidRPr="4F7EDC5C">
              <w:rPr>
                <w:color w:val="222222"/>
              </w:rPr>
              <w:t>labRow</w:t>
            </w:r>
            <w:proofErr w:type="spellEnd"/>
            <w:r w:rsidRPr="4F7EDC5C">
              <w:rPr>
                <w:color w:val="222222"/>
              </w:rPr>
              <w:t xml:space="preserve"> = c("Medications","Symptoms","Appointments","Labs","Finance/Insurance","Communications","Procedures"),labCol = c("Medications","Symptoms","Appointments","Labs","Finance/Insurance","Communications","Procedures"), col = color, scale= "none", margins=c(5,10),</w:t>
            </w:r>
            <w:proofErr w:type="spellStart"/>
            <w:r w:rsidRPr="4F7EDC5C">
              <w:rPr>
                <w:color w:val="222222"/>
              </w:rPr>
              <w:t>symm</w:t>
            </w:r>
            <w:proofErr w:type="spellEnd"/>
            <w:r w:rsidRPr="4F7EDC5C">
              <w:rPr>
                <w:color w:val="222222"/>
              </w:rPr>
              <w:t>=</w:t>
            </w:r>
            <w:proofErr w:type="spellStart"/>
            <w:r w:rsidRPr="4F7EDC5C">
              <w:rPr>
                <w:color w:val="222222"/>
              </w:rPr>
              <w:t>TRUE,revC</w:t>
            </w:r>
            <w:proofErr w:type="spellEnd"/>
            <w:r w:rsidRPr="4F7EDC5C">
              <w:rPr>
                <w:color w:val="222222"/>
              </w:rPr>
              <w:t>=TRUE)</w:t>
            </w:r>
            <w:r w:rsidR="00D37E30">
              <w:br/>
            </w:r>
            <w:r w:rsidRPr="4F7EDC5C">
              <w:rPr>
                <w:color w:val="222222"/>
              </w:rPr>
              <w:t xml:space="preserve">heatmap.2(Heat, main ="Overlap of Categories in Pairs", </w:t>
            </w:r>
            <w:proofErr w:type="spellStart"/>
            <w:r w:rsidRPr="4F7EDC5C">
              <w:rPr>
                <w:color w:val="222222"/>
              </w:rPr>
              <w:t>Rowv</w:t>
            </w:r>
            <w:proofErr w:type="spellEnd"/>
            <w:r w:rsidRPr="4F7EDC5C">
              <w:rPr>
                <w:color w:val="222222"/>
              </w:rPr>
              <w:t xml:space="preserve">=NA, </w:t>
            </w:r>
            <w:proofErr w:type="spellStart"/>
            <w:r w:rsidRPr="4F7EDC5C">
              <w:rPr>
                <w:color w:val="222222"/>
              </w:rPr>
              <w:t>Colv</w:t>
            </w:r>
            <w:proofErr w:type="spellEnd"/>
            <w:r w:rsidRPr="4F7EDC5C">
              <w:rPr>
                <w:color w:val="222222"/>
              </w:rPr>
              <w:t xml:space="preserve">=NA, </w:t>
            </w:r>
            <w:proofErr w:type="spellStart"/>
            <w:r w:rsidRPr="4F7EDC5C">
              <w:rPr>
                <w:color w:val="222222"/>
              </w:rPr>
              <w:t>labRow</w:t>
            </w:r>
            <w:proofErr w:type="spellEnd"/>
            <w:r w:rsidRPr="4F7EDC5C">
              <w:rPr>
                <w:color w:val="222222"/>
              </w:rPr>
              <w:t xml:space="preserve"> = </w:t>
            </w:r>
            <w:r w:rsidRPr="4F7EDC5C">
              <w:rPr>
                <w:color w:val="222222"/>
              </w:rPr>
              <w:lastRenderedPageBreak/>
              <w:t>c("Medications","Symptoms","Appointments","Labs","Finance/Insurance","Communications","Procedures"),labCol = c("Medications","Symptoms","Appointments","Labs","Finance/Insurance","Communications","Procedures"), col = color, margins=c(5,10),</w:t>
            </w:r>
            <w:proofErr w:type="spellStart"/>
            <w:r w:rsidRPr="4F7EDC5C">
              <w:rPr>
                <w:color w:val="222222"/>
              </w:rPr>
              <w:t>symm</w:t>
            </w:r>
            <w:proofErr w:type="spellEnd"/>
            <w:r w:rsidRPr="4F7EDC5C">
              <w:rPr>
                <w:color w:val="222222"/>
              </w:rPr>
              <w:t>=</w:t>
            </w:r>
            <w:proofErr w:type="spellStart"/>
            <w:r w:rsidRPr="4F7EDC5C">
              <w:rPr>
                <w:color w:val="222222"/>
              </w:rPr>
              <w:t>TRUE,revC</w:t>
            </w:r>
            <w:proofErr w:type="spellEnd"/>
            <w:r w:rsidRPr="4F7EDC5C">
              <w:rPr>
                <w:color w:val="222222"/>
              </w:rPr>
              <w:t>=TRUE)</w:t>
            </w:r>
            <w:r w:rsidR="00D37E30">
              <w:br/>
            </w:r>
            <w:r w:rsidRPr="4F7EDC5C">
              <w:rPr>
                <w:color w:val="222222"/>
              </w:rPr>
              <w:t>####Sample Test For Accuracy Creator####################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set.seed</w:t>
            </w:r>
            <w:proofErr w:type="spellEnd"/>
            <w:r w:rsidRPr="4F7EDC5C">
              <w:rPr>
                <w:color w:val="222222"/>
              </w:rPr>
              <w:t>(100)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rownumber</w:t>
            </w:r>
            <w:proofErr w:type="spellEnd"/>
            <w:r w:rsidRPr="4F7EDC5C">
              <w:rPr>
                <w:color w:val="222222"/>
              </w:rPr>
              <w:t xml:space="preserve"> = sort(sample(1:nrow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),size=100, replace=FALSE)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 xml:space="preserve">subset = 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rownumber,3]</w:t>
            </w:r>
            <w:r w:rsidR="00D37E30">
              <w:br/>
            </w:r>
            <w:r w:rsidRPr="4F7EDC5C">
              <w:rPr>
                <w:color w:val="222222"/>
              </w:rPr>
              <w:t xml:space="preserve">subset = </w:t>
            </w:r>
            <w:proofErr w:type="spellStart"/>
            <w:r w:rsidRPr="4F7EDC5C">
              <w:rPr>
                <w:color w:val="222222"/>
              </w:rPr>
              <w:t>cbind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exam,subset</w:t>
            </w:r>
            <w:proofErr w:type="spellEnd"/>
            <w:r w:rsidRPr="4F7EDC5C">
              <w:rPr>
                <w:color w:val="222222"/>
              </w:rPr>
              <w:t>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 xml:space="preserve">write.csv(subset, "Catergoriestest.csv", </w:t>
            </w:r>
            <w:proofErr w:type="spellStart"/>
            <w:r w:rsidRPr="4F7EDC5C">
              <w:rPr>
                <w:color w:val="222222"/>
              </w:rPr>
              <w:t>row.names</w:t>
            </w:r>
            <w:proofErr w:type="spellEnd"/>
            <w:r w:rsidRPr="4F7EDC5C">
              <w:rPr>
                <w:color w:val="222222"/>
              </w:rPr>
              <w:t>=FALSE)</w:t>
            </w:r>
            <w:r w:rsidR="00D37E30">
              <w:br/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subsetfull</w:t>
            </w:r>
            <w:proofErr w:type="spellEnd"/>
            <w:r w:rsidRPr="4F7EDC5C">
              <w:rPr>
                <w:color w:val="222222"/>
              </w:rPr>
              <w:t xml:space="preserve"> = table(</w:t>
            </w:r>
            <w:proofErr w:type="spellStart"/>
            <w:r w:rsidRPr="4F7EDC5C">
              <w:rPr>
                <w:color w:val="222222"/>
              </w:rPr>
              <w:t>MessagesPH</w:t>
            </w:r>
            <w:proofErr w:type="spellEnd"/>
            <w:r w:rsidRPr="4F7EDC5C">
              <w:rPr>
                <w:color w:val="222222"/>
              </w:rPr>
              <w:t>[rownumber,2]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for(h in 0:7){</w:t>
            </w:r>
            <w:r w:rsidR="00D37E30">
              <w:br/>
            </w:r>
            <w:r w:rsidRPr="4F7EDC5C">
              <w:rPr>
                <w:color w:val="222222"/>
              </w:rPr>
              <w:t xml:space="preserve">  print(h)</w:t>
            </w:r>
            <w:r w:rsidR="00D37E30">
              <w:br/>
            </w:r>
            <w:r w:rsidRPr="4F7EDC5C">
              <w:rPr>
                <w:color w:val="222222"/>
              </w:rPr>
              <w:t xml:space="preserve">  print(100*sum(</w:t>
            </w:r>
            <w:proofErr w:type="spellStart"/>
            <w:r w:rsidRPr="4F7EDC5C">
              <w:rPr>
                <w:color w:val="222222"/>
              </w:rPr>
              <w:t>subsetfull</w:t>
            </w:r>
            <w:proofErr w:type="spellEnd"/>
            <w:r w:rsidRPr="4F7EDC5C">
              <w:rPr>
                <w:color w:val="222222"/>
              </w:rPr>
              <w:t>[which(</w:t>
            </w:r>
            <w:proofErr w:type="spellStart"/>
            <w:r w:rsidRPr="4F7EDC5C">
              <w:rPr>
                <w:color w:val="222222"/>
              </w:rPr>
              <w:t>grepl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as.character</w:t>
            </w:r>
            <w:proofErr w:type="spellEnd"/>
            <w:r w:rsidRPr="4F7EDC5C">
              <w:rPr>
                <w:color w:val="222222"/>
              </w:rPr>
              <w:t xml:space="preserve">(h), </w:t>
            </w:r>
            <w:proofErr w:type="spellStart"/>
            <w:r w:rsidRPr="4F7EDC5C">
              <w:rPr>
                <w:color w:val="222222"/>
              </w:rPr>
              <w:t>rownames</w:t>
            </w:r>
            <w:proofErr w:type="spellEnd"/>
            <w:r w:rsidRPr="4F7EDC5C">
              <w:rPr>
                <w:color w:val="222222"/>
              </w:rPr>
              <w:t>(</w:t>
            </w:r>
            <w:proofErr w:type="spellStart"/>
            <w:r w:rsidRPr="4F7EDC5C">
              <w:rPr>
                <w:color w:val="222222"/>
              </w:rPr>
              <w:t>subsetfull</w:t>
            </w:r>
            <w:proofErr w:type="spellEnd"/>
            <w:r w:rsidRPr="4F7EDC5C">
              <w:rPr>
                <w:color w:val="222222"/>
              </w:rPr>
              <w:t>)))])/100)</w:t>
            </w:r>
            <w:r w:rsidR="00D37E30">
              <w:br/>
            </w:r>
            <w:r w:rsidRPr="4F7EDC5C">
              <w:rPr>
                <w:color w:val="222222"/>
              </w:rPr>
              <w:t xml:space="preserve">  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########################################################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###############Accuracy Checker#########################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Testresults</w:t>
            </w:r>
            <w:proofErr w:type="spellEnd"/>
            <w:r w:rsidRPr="4F7EDC5C">
              <w:rPr>
                <w:color w:val="222222"/>
              </w:rPr>
              <w:t xml:space="preserve"> = read.csv("</w:t>
            </w:r>
            <w:proofErr w:type="spellStart"/>
            <w:r w:rsidRPr="4F7EDC5C">
              <w:rPr>
                <w:color w:val="222222"/>
              </w:rPr>
              <w:t>Mastertest.csv",header</w:t>
            </w:r>
            <w:proofErr w:type="spellEnd"/>
            <w:r w:rsidRPr="4F7EDC5C">
              <w:rPr>
                <w:color w:val="222222"/>
              </w:rPr>
              <w:t xml:space="preserve"> = TRUE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 xml:space="preserve">Computer = matrix(0,nrow = 100, </w:t>
            </w:r>
            <w:proofErr w:type="spellStart"/>
            <w:r w:rsidRPr="4F7EDC5C">
              <w:rPr>
                <w:color w:val="222222"/>
              </w:rPr>
              <w:t>ncol</w:t>
            </w:r>
            <w:proofErr w:type="spellEnd"/>
            <w:r w:rsidRPr="4F7EDC5C">
              <w:rPr>
                <w:color w:val="222222"/>
              </w:rPr>
              <w:t xml:space="preserve"> = 9)</w:t>
            </w:r>
            <w:r w:rsidR="00D37E30">
              <w:br/>
            </w:r>
            <w:r w:rsidRPr="4F7EDC5C">
              <w:rPr>
                <w:color w:val="222222"/>
              </w:rPr>
              <w:t xml:space="preserve">Dan = matrix(0,nrow = 100, </w:t>
            </w:r>
            <w:proofErr w:type="spellStart"/>
            <w:r w:rsidRPr="4F7EDC5C">
              <w:rPr>
                <w:color w:val="222222"/>
              </w:rPr>
              <w:t>ncol</w:t>
            </w:r>
            <w:proofErr w:type="spellEnd"/>
            <w:r w:rsidRPr="4F7EDC5C">
              <w:rPr>
                <w:color w:val="222222"/>
              </w:rPr>
              <w:t xml:space="preserve"> = 9)</w:t>
            </w:r>
            <w:r w:rsidR="00D37E30">
              <w:br/>
            </w:r>
            <w:r w:rsidRPr="4F7EDC5C">
              <w:rPr>
                <w:color w:val="222222"/>
              </w:rPr>
              <w:t xml:space="preserve">Aria = matrix(0,nrow = 100, </w:t>
            </w:r>
            <w:proofErr w:type="spellStart"/>
            <w:r w:rsidRPr="4F7EDC5C">
              <w:rPr>
                <w:color w:val="222222"/>
              </w:rPr>
              <w:t>ncol</w:t>
            </w:r>
            <w:proofErr w:type="spellEnd"/>
            <w:r w:rsidRPr="4F7EDC5C">
              <w:rPr>
                <w:color w:val="222222"/>
              </w:rPr>
              <w:t xml:space="preserve"> = 9)</w:t>
            </w:r>
            <w:r w:rsidR="00D37E30">
              <w:br/>
            </w:r>
            <w:r w:rsidRPr="4F7EDC5C">
              <w:rPr>
                <w:color w:val="222222"/>
              </w:rPr>
              <w:t xml:space="preserve">Courtney = matrix(0,nrow = 100, </w:t>
            </w:r>
            <w:proofErr w:type="spellStart"/>
            <w:r w:rsidRPr="4F7EDC5C">
              <w:rPr>
                <w:color w:val="222222"/>
              </w:rPr>
              <w:t>ncol</w:t>
            </w:r>
            <w:proofErr w:type="spellEnd"/>
            <w:r w:rsidRPr="4F7EDC5C">
              <w:rPr>
                <w:color w:val="222222"/>
              </w:rPr>
              <w:t xml:space="preserve"> = 9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populate = function(</w:t>
            </w:r>
            <w:proofErr w:type="spellStart"/>
            <w:r w:rsidRPr="4F7EDC5C">
              <w:rPr>
                <w:color w:val="222222"/>
              </w:rPr>
              <w:t>frame,data</w:t>
            </w:r>
            <w:proofErr w:type="spellEnd"/>
            <w:r w:rsidRPr="4F7EDC5C">
              <w:rPr>
                <w:color w:val="222222"/>
              </w:rPr>
              <w:t>){</w:t>
            </w:r>
            <w:r w:rsidR="00D37E30">
              <w:br/>
            </w:r>
            <w:r w:rsidRPr="4F7EDC5C">
              <w:rPr>
                <w:color w:val="222222"/>
              </w:rPr>
              <w:t xml:space="preserve">  </w:t>
            </w:r>
            <w:r w:rsidR="00D37E30">
              <w:br/>
            </w:r>
            <w:r w:rsidRPr="4F7EDC5C">
              <w:rPr>
                <w:color w:val="222222"/>
              </w:rPr>
              <w:t xml:space="preserve">  for(u in 1:nrow(frame)){</w:t>
            </w:r>
            <w:r w:rsidR="00D37E30">
              <w:br/>
            </w:r>
            <w:r w:rsidRPr="4F7EDC5C">
              <w:rPr>
                <w:color w:val="222222"/>
              </w:rPr>
              <w:t xml:space="preserve">    for(g in 9:1){</w:t>
            </w:r>
            <w:r w:rsidR="00D37E30">
              <w:br/>
            </w:r>
            <w:r w:rsidRPr="4F7EDC5C">
              <w:rPr>
                <w:color w:val="222222"/>
              </w:rPr>
              <w:t xml:space="preserve">     if((data[u]-g)%%10 == 0){</w:t>
            </w:r>
            <w:r w:rsidR="00D37E30">
              <w:br/>
            </w:r>
            <w:r w:rsidRPr="4F7EDC5C">
              <w:rPr>
                <w:color w:val="222222"/>
              </w:rPr>
              <w:t xml:space="preserve">       frame[</w:t>
            </w:r>
            <w:proofErr w:type="spellStart"/>
            <w:r w:rsidRPr="4F7EDC5C">
              <w:rPr>
                <w:color w:val="222222"/>
              </w:rPr>
              <w:t>u,g</w:t>
            </w:r>
            <w:proofErr w:type="spellEnd"/>
            <w:r w:rsidRPr="4F7EDC5C">
              <w:rPr>
                <w:color w:val="222222"/>
              </w:rPr>
              <w:t>] = 1</w:t>
            </w:r>
            <w:r w:rsidR="00D37E30">
              <w:br/>
            </w:r>
            <w:r w:rsidRPr="4F7EDC5C">
              <w:rPr>
                <w:color w:val="222222"/>
              </w:rPr>
              <w:t xml:space="preserve">       data[u] = (data[u]-g)/10</w:t>
            </w:r>
            <w:r w:rsidR="00D37E30">
              <w:br/>
            </w:r>
            <w:r w:rsidRPr="4F7EDC5C">
              <w:rPr>
                <w:color w:val="222222"/>
              </w:rPr>
              <w:t xml:space="preserve">     }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 return(frame)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lastRenderedPageBreak/>
              <w:t xml:space="preserve">  </w:t>
            </w:r>
            <w:r w:rsidR="00D37E30">
              <w:br/>
            </w:r>
            <w:r w:rsidRPr="4F7EDC5C">
              <w:rPr>
                <w:color w:val="222222"/>
              </w:rPr>
              <w:t xml:space="preserve">Computer = populate(Computer, </w:t>
            </w:r>
            <w:proofErr w:type="spellStart"/>
            <w:r w:rsidRPr="4F7EDC5C">
              <w:rPr>
                <w:color w:val="222222"/>
              </w:rPr>
              <w:t>Testresults</w:t>
            </w:r>
            <w:proofErr w:type="spellEnd"/>
            <w:r w:rsidRPr="4F7EDC5C">
              <w:rPr>
                <w:color w:val="222222"/>
              </w:rPr>
              <w:t xml:space="preserve">[,2])  </w:t>
            </w:r>
            <w:r w:rsidR="00D37E30">
              <w:br/>
            </w:r>
            <w:r w:rsidRPr="4F7EDC5C">
              <w:rPr>
                <w:color w:val="222222"/>
              </w:rPr>
              <w:t xml:space="preserve">Dan = populate(Dan, </w:t>
            </w:r>
            <w:proofErr w:type="spellStart"/>
            <w:r w:rsidRPr="4F7EDC5C">
              <w:rPr>
                <w:color w:val="222222"/>
              </w:rPr>
              <w:t>Testresults</w:t>
            </w:r>
            <w:proofErr w:type="spellEnd"/>
            <w:r w:rsidRPr="4F7EDC5C">
              <w:rPr>
                <w:color w:val="222222"/>
              </w:rPr>
              <w:t xml:space="preserve">[,3])  </w:t>
            </w:r>
            <w:r w:rsidR="00D37E30">
              <w:br/>
            </w:r>
            <w:r w:rsidRPr="4F7EDC5C">
              <w:rPr>
                <w:color w:val="222222"/>
              </w:rPr>
              <w:t xml:space="preserve">Aria = populate(Aria, </w:t>
            </w:r>
            <w:proofErr w:type="spellStart"/>
            <w:r w:rsidRPr="4F7EDC5C">
              <w:rPr>
                <w:color w:val="222222"/>
              </w:rPr>
              <w:t>Testresults</w:t>
            </w:r>
            <w:proofErr w:type="spellEnd"/>
            <w:r w:rsidRPr="4F7EDC5C">
              <w:rPr>
                <w:color w:val="222222"/>
              </w:rPr>
              <w:t xml:space="preserve">[,4])  </w:t>
            </w:r>
            <w:r w:rsidR="00D37E30">
              <w:br/>
            </w:r>
            <w:r w:rsidRPr="4F7EDC5C">
              <w:rPr>
                <w:color w:val="222222"/>
              </w:rPr>
              <w:t xml:space="preserve">Courtney = populate(Courtney, </w:t>
            </w:r>
            <w:proofErr w:type="spellStart"/>
            <w:r w:rsidRPr="4F7EDC5C">
              <w:rPr>
                <w:color w:val="222222"/>
              </w:rPr>
              <w:t>Testresults</w:t>
            </w:r>
            <w:proofErr w:type="spellEnd"/>
            <w:r w:rsidRPr="4F7EDC5C">
              <w:rPr>
                <w:color w:val="222222"/>
              </w:rPr>
              <w:t xml:space="preserve">[,5])  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scores = rep(0,300)</w:t>
            </w:r>
            <w:r w:rsidR="00D37E30">
              <w:br/>
            </w:r>
            <w:r w:rsidRPr="4F7EDC5C">
              <w:rPr>
                <w:color w:val="222222"/>
              </w:rPr>
              <w:t>underscore = rep(0,300)</w:t>
            </w:r>
            <w:r w:rsidR="00D37E30">
              <w:br/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 xml:space="preserve"> = rep(0,300)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for(v in 1:nrow(Computer)){</w:t>
            </w:r>
            <w:r w:rsidR="00D37E30">
              <w:br/>
            </w:r>
            <w:r w:rsidRPr="4F7EDC5C">
              <w:rPr>
                <w:color w:val="222222"/>
              </w:rPr>
              <w:t xml:space="preserve">scores[v] = sum(Computer[v,] != Dan[v,]) </w:t>
            </w:r>
            <w:r w:rsidR="00D37E30">
              <w:br/>
            </w:r>
            <w:r w:rsidRPr="4F7EDC5C">
              <w:rPr>
                <w:color w:val="222222"/>
              </w:rPr>
              <w:t>scores[v+100] = sum(Computer[v,] != Aria[v,])</w:t>
            </w:r>
            <w:r w:rsidR="00D37E30">
              <w:br/>
            </w:r>
            <w:r w:rsidRPr="4F7EDC5C">
              <w:rPr>
                <w:color w:val="222222"/>
              </w:rPr>
              <w:t>scores[v+200] = sum(Computer[v,] != Courtney[v,])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="00D37E30">
              <w:br/>
            </w:r>
            <w:r w:rsidRPr="4F7EDC5C">
              <w:rPr>
                <w:color w:val="222222"/>
              </w:rPr>
              <w:t>for(o in 1:nrow(Computer)){</w:t>
            </w:r>
            <w:r w:rsidR="00D37E30">
              <w:br/>
            </w:r>
            <w:r w:rsidRPr="4F7EDC5C">
              <w:rPr>
                <w:color w:val="222222"/>
              </w:rPr>
              <w:t xml:space="preserve"> for(x in 1:9){</w:t>
            </w:r>
            <w:r w:rsidR="00D37E30">
              <w:br/>
            </w:r>
            <w:r w:rsidRPr="4F7EDC5C">
              <w:rPr>
                <w:color w:val="222222"/>
              </w:rPr>
              <w:t xml:space="preserve">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Dan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lt;0){</w:t>
            </w:r>
            <w:r w:rsidR="00D37E30">
              <w:br/>
            </w:r>
            <w:r w:rsidRPr="4F7EDC5C">
              <w:rPr>
                <w:color w:val="222222"/>
              </w:rPr>
              <w:t xml:space="preserve">    underscore[o] =  underscore[o]-1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Aria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lt;0){</w:t>
            </w:r>
            <w:r w:rsidR="00D37E30">
              <w:br/>
            </w:r>
            <w:r w:rsidRPr="4F7EDC5C">
              <w:rPr>
                <w:color w:val="222222"/>
              </w:rPr>
              <w:t xml:space="preserve">    underscore[o+100] =  underscore[o+100]-1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Courtney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lt;0){</w:t>
            </w:r>
            <w:r w:rsidR="00D37E30">
              <w:br/>
            </w:r>
            <w:r w:rsidRPr="4F7EDC5C">
              <w:rPr>
                <w:color w:val="222222"/>
              </w:rPr>
              <w:t xml:space="preserve">    underscore[o+200] =  underscore[o+200]-1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 xml:space="preserve">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 xml:space="preserve">  </w:t>
            </w:r>
            <w:r w:rsidR="00D37E30">
              <w:br/>
            </w:r>
            <w:r w:rsidRPr="4F7EDC5C">
              <w:rPr>
                <w:color w:val="222222"/>
              </w:rPr>
              <w:t>for(o in 1:nrow(Computer)){</w:t>
            </w:r>
            <w:r w:rsidR="00D37E30">
              <w:br/>
            </w:r>
            <w:r w:rsidRPr="4F7EDC5C">
              <w:rPr>
                <w:color w:val="222222"/>
              </w:rPr>
              <w:t xml:space="preserve">  for(x in 1:9){</w:t>
            </w:r>
            <w:r w:rsidR="00D37E30">
              <w:br/>
            </w:r>
            <w:r w:rsidRPr="4F7EDC5C">
              <w:rPr>
                <w:color w:val="222222"/>
              </w:rPr>
              <w:t xml:space="preserve">  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Dan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gt;0){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 xml:space="preserve">[o] =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>[o]+1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Aria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gt;0){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 xml:space="preserve">[o+100] = 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>[o+100]+1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  if(Computer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-Courtney[</w:t>
            </w:r>
            <w:proofErr w:type="spellStart"/>
            <w:r w:rsidRPr="4F7EDC5C">
              <w:rPr>
                <w:color w:val="222222"/>
              </w:rPr>
              <w:t>o,x</w:t>
            </w:r>
            <w:proofErr w:type="spellEnd"/>
            <w:r w:rsidRPr="4F7EDC5C">
              <w:rPr>
                <w:color w:val="222222"/>
              </w:rPr>
              <w:t>]&gt;0){</w:t>
            </w:r>
            <w:r w:rsidR="00D37E30">
              <w:br/>
            </w:r>
            <w:r w:rsidRPr="4F7EDC5C">
              <w:rPr>
                <w:color w:val="222222"/>
              </w:rPr>
              <w:t xml:space="preserve">   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 xml:space="preserve">[o+200] =  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>[o+200]+1</w:t>
            </w:r>
            <w:r w:rsidR="00D37E30">
              <w:br/>
            </w:r>
            <w:r w:rsidRPr="4F7EDC5C">
              <w:rPr>
                <w:color w:val="222222"/>
              </w:rPr>
              <w:t xml:space="preserve">    }</w:t>
            </w:r>
            <w:r w:rsidR="00D37E30">
              <w:br/>
            </w:r>
            <w:r w:rsidRPr="4F7EDC5C">
              <w:rPr>
                <w:color w:val="222222"/>
              </w:rPr>
              <w:t xml:space="preserve">  }</w:t>
            </w:r>
            <w:r w:rsidR="00D37E30">
              <w:br/>
            </w:r>
            <w:r w:rsidRPr="4F7EDC5C">
              <w:rPr>
                <w:color w:val="222222"/>
              </w:rPr>
              <w:t>}</w:t>
            </w:r>
            <w:r w:rsidR="00D37E30">
              <w:br/>
            </w:r>
            <w:r w:rsidRPr="4F7EDC5C">
              <w:rPr>
                <w:color w:val="222222"/>
              </w:rPr>
              <w:t>hist(scores,</w:t>
            </w:r>
            <w:r w:rsidR="00D37E30">
              <w:br/>
            </w:r>
            <w:r w:rsidRPr="4F7EDC5C">
              <w:rPr>
                <w:color w:val="222222"/>
              </w:rPr>
              <w:lastRenderedPageBreak/>
              <w:t xml:space="preserve">     main="Histogram for Raw Differences between Program and Doctor Categorization",</w:t>
            </w:r>
            <w:r w:rsidR="00D37E30">
              <w:br/>
            </w:r>
            <w:r w:rsidRPr="4F7EDC5C">
              <w:rPr>
                <w:color w:val="222222"/>
              </w:rPr>
              <w:t xml:space="preserve">     </w:t>
            </w:r>
            <w:proofErr w:type="spellStart"/>
            <w:r w:rsidRPr="4F7EDC5C">
              <w:rPr>
                <w:color w:val="222222"/>
              </w:rPr>
              <w:t>xlab</w:t>
            </w:r>
            <w:proofErr w:type="spellEnd"/>
            <w:r w:rsidRPr="4F7EDC5C">
              <w:rPr>
                <w:color w:val="222222"/>
              </w:rPr>
              <w:t xml:space="preserve"> ="Differences", border="blue", col="green", </w:t>
            </w:r>
            <w:proofErr w:type="spellStart"/>
            <w:r w:rsidRPr="4F7EDC5C">
              <w:rPr>
                <w:color w:val="222222"/>
              </w:rPr>
              <w:t>ylim</w:t>
            </w:r>
            <w:proofErr w:type="spellEnd"/>
            <w:r w:rsidRPr="4F7EDC5C">
              <w:rPr>
                <w:color w:val="222222"/>
              </w:rPr>
              <w:t>=c(0,250))</w:t>
            </w:r>
            <w:r w:rsidR="00D37E30">
              <w:br/>
            </w:r>
            <w:r w:rsidRPr="4F7EDC5C">
              <w:rPr>
                <w:color w:val="222222"/>
              </w:rPr>
              <w:t>hist(underscore,</w:t>
            </w:r>
            <w:r w:rsidR="00D37E30">
              <w:br/>
            </w:r>
            <w:r w:rsidRPr="4F7EDC5C">
              <w:rPr>
                <w:color w:val="222222"/>
              </w:rPr>
              <w:t xml:space="preserve">     main="Histogram for Underestimations of Categories by Program relative to Doctor",</w:t>
            </w:r>
            <w:r w:rsidR="00D37E30">
              <w:br/>
            </w:r>
            <w:r w:rsidRPr="4F7EDC5C">
              <w:rPr>
                <w:color w:val="222222"/>
              </w:rPr>
              <w:t xml:space="preserve">     </w:t>
            </w:r>
            <w:proofErr w:type="spellStart"/>
            <w:r w:rsidRPr="4F7EDC5C">
              <w:rPr>
                <w:color w:val="222222"/>
              </w:rPr>
              <w:t>xlab</w:t>
            </w:r>
            <w:proofErr w:type="spellEnd"/>
            <w:r w:rsidRPr="4F7EDC5C">
              <w:rPr>
                <w:color w:val="222222"/>
              </w:rPr>
              <w:t xml:space="preserve"> ="Number of Missed Categories", border="orange", col="red", </w:t>
            </w:r>
            <w:proofErr w:type="spellStart"/>
            <w:r w:rsidRPr="4F7EDC5C">
              <w:rPr>
                <w:color w:val="222222"/>
              </w:rPr>
              <w:t>ylim</w:t>
            </w:r>
            <w:proofErr w:type="spellEnd"/>
            <w:r w:rsidRPr="4F7EDC5C">
              <w:rPr>
                <w:color w:val="222222"/>
              </w:rPr>
              <w:t>=c(0,250))</w:t>
            </w:r>
            <w:r w:rsidR="00D37E30">
              <w:br/>
            </w:r>
            <w:r w:rsidRPr="4F7EDC5C">
              <w:rPr>
                <w:color w:val="222222"/>
              </w:rPr>
              <w:t>hist(</w:t>
            </w:r>
            <w:proofErr w:type="spellStart"/>
            <w:r w:rsidRPr="4F7EDC5C">
              <w:rPr>
                <w:color w:val="222222"/>
              </w:rPr>
              <w:t>overscore</w:t>
            </w:r>
            <w:proofErr w:type="spellEnd"/>
            <w:r w:rsidRPr="4F7EDC5C">
              <w:rPr>
                <w:color w:val="222222"/>
              </w:rPr>
              <w:t>,</w:t>
            </w:r>
            <w:r w:rsidR="00D37E30">
              <w:br/>
            </w:r>
            <w:r w:rsidRPr="4F7EDC5C">
              <w:rPr>
                <w:color w:val="222222"/>
              </w:rPr>
              <w:t xml:space="preserve">     main="Histogram for Overestimations of Categories by Program relative to Doctor",</w:t>
            </w:r>
            <w:r w:rsidR="00D37E30">
              <w:br/>
            </w:r>
            <w:r w:rsidRPr="4F7EDC5C">
              <w:rPr>
                <w:color w:val="222222"/>
              </w:rPr>
              <w:t xml:space="preserve">     </w:t>
            </w:r>
            <w:proofErr w:type="spellStart"/>
            <w:r w:rsidRPr="4F7EDC5C">
              <w:rPr>
                <w:color w:val="222222"/>
              </w:rPr>
              <w:t>xlab</w:t>
            </w:r>
            <w:proofErr w:type="spellEnd"/>
            <w:r w:rsidRPr="4F7EDC5C">
              <w:rPr>
                <w:color w:val="222222"/>
              </w:rPr>
              <w:t xml:space="preserve"> ="Number of Missed Categories", border="brown", col="blue", </w:t>
            </w:r>
            <w:proofErr w:type="spellStart"/>
            <w:r w:rsidRPr="4F7EDC5C">
              <w:rPr>
                <w:color w:val="222222"/>
              </w:rPr>
              <w:t>ylim</w:t>
            </w:r>
            <w:proofErr w:type="spellEnd"/>
            <w:r w:rsidRPr="4F7EDC5C">
              <w:rPr>
                <w:color w:val="222222"/>
              </w:rPr>
              <w:t>=c(0,250))</w:t>
            </w:r>
          </w:p>
          <w:p w14:paraId="1B48A89A" w14:textId="77777777" w:rsidR="00D37E30" w:rsidRDefault="00D37E30" w:rsidP="00914C40"/>
          <w:p w14:paraId="4D78EA65" w14:textId="77777777" w:rsidR="00D37E30" w:rsidRDefault="00D37E30" w:rsidP="00914C40"/>
          <w:p w14:paraId="32C5055A" w14:textId="77777777" w:rsidR="00D37E30" w:rsidRDefault="00D37E30" w:rsidP="00914C40">
            <w:pPr>
              <w:rPr>
                <w:b/>
                <w:bCs/>
              </w:rPr>
            </w:pPr>
          </w:p>
        </w:tc>
      </w:tr>
    </w:tbl>
    <w:p w14:paraId="64EA71B4" w14:textId="77777777" w:rsidR="00D37E30" w:rsidRDefault="00D37E30" w:rsidP="00D37E30"/>
    <w:p w14:paraId="0E7683B5" w14:textId="77777777" w:rsidR="00F51B8C" w:rsidRPr="00D37E30" w:rsidRDefault="00F51B8C" w:rsidP="00D37E30"/>
    <w:sectPr w:rsidR="00F51B8C" w:rsidRPr="00D37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E7"/>
    <w:rsid w:val="001564EC"/>
    <w:rsid w:val="003F74DA"/>
    <w:rsid w:val="008A49E7"/>
    <w:rsid w:val="00D37E30"/>
    <w:rsid w:val="00D83E91"/>
    <w:rsid w:val="00DA6371"/>
    <w:rsid w:val="00F51B8C"/>
    <w:rsid w:val="4F7ED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E731D"/>
  <w15:chartTrackingRefBased/>
  <w15:docId w15:val="{5750ED7E-65B5-994A-B909-CC230C1B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49E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9E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64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is.n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dnet.ucla.edu/" TargetMode="External"/><Relationship Id="rId5" Type="http://schemas.openxmlformats.org/officeDocument/2006/relationships/hyperlink" Target="http://altour.com/" TargetMode="External"/><Relationship Id="rId4" Type="http://schemas.openxmlformats.org/officeDocument/2006/relationships/hyperlink" Target="http://gmail.com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5</Words>
  <Characters>8295</Characters>
  <Application>Microsoft Office Word</Application>
  <DocSecurity>0</DocSecurity>
  <Lines>69</Lines>
  <Paragraphs>19</Paragraphs>
  <ScaleCrop>false</ScaleCrop>
  <Company/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, Aria</dc:creator>
  <cp:keywords/>
  <dc:description/>
  <cp:lastModifiedBy>Zand, Aria</cp:lastModifiedBy>
  <cp:revision>5</cp:revision>
  <dcterms:created xsi:type="dcterms:W3CDTF">2019-07-23T01:13:00Z</dcterms:created>
  <dcterms:modified xsi:type="dcterms:W3CDTF">2020-02-06T01:29:00Z</dcterms:modified>
</cp:coreProperties>
</file>